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650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3"/>
        <w:gridCol w:w="1754"/>
        <w:gridCol w:w="527"/>
        <w:gridCol w:w="7280"/>
        <w:gridCol w:w="1706"/>
      </w:tblGrid>
      <w:tr w:rsidR="00D8602F" w:rsidRPr="008469D3" w14:paraId="2D459E7C" w14:textId="77777777" w:rsidTr="001A5975">
        <w:trPr>
          <w:trHeight w:val="128"/>
        </w:trPr>
        <w:tc>
          <w:tcPr>
            <w:tcW w:w="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04DB4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Hlk92473214"/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0157A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30FB0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C059C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E556661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44AADD99" w14:textId="77777777" w:rsidTr="001A5975">
        <w:trPr>
          <w:trHeight w:val="17"/>
        </w:trPr>
        <w:tc>
          <w:tcPr>
            <w:tcW w:w="1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DDCFA4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3A330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855C2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ECDEA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E6D11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0EA66AC0" w14:textId="77777777" w:rsidTr="001A5975">
        <w:trPr>
          <w:trHeight w:val="21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0407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AC3F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2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179C3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D1E66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706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806B70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9D22F7A" w14:textId="77777777" w:rsidTr="001A5975">
        <w:trPr>
          <w:trHeight w:val="437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5A11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4C2C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44FD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C19EBD" w14:textId="77777777" w:rsidR="00D8602F" w:rsidRPr="008469D3" w:rsidRDefault="00670C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</w:t>
            </w:r>
            <w:r w:rsidRPr="00670C74">
              <w:rPr>
                <w:rFonts w:cstheme="minorHAnsi"/>
                <w:color w:val="000000" w:themeColor="text1"/>
                <w:sz w:val="18"/>
                <w:lang w:val="en-GB"/>
              </w:rPr>
              <w:t xml:space="preserve">dentification as a study of diagnostic accuracy, using at least one measure of accuracy (such as sensitivity, specificity, predictive values, or AUC) </w:t>
            </w:r>
            <w:r w:rsidRPr="00670C7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and Bayesian latent class models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F38F6E" w14:textId="0FD10C63" w:rsidR="00D8602F" w:rsidRPr="008469D3" w:rsidRDefault="002C140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399E000F" w14:textId="77777777" w:rsidTr="001A5975">
        <w:trPr>
          <w:trHeight w:val="21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741D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AA3F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5DEB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0FDE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D1906A" w14:textId="2E879E21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688C3CF" w14:textId="77777777" w:rsidTr="001A5975">
        <w:trPr>
          <w:trHeight w:val="447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7519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551D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60A02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ED19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004CA2" w14:textId="23CA2D7C" w:rsidR="00D8602F" w:rsidRPr="008469D3" w:rsidRDefault="00DD245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59259434" w14:textId="77777777" w:rsidTr="001A5975">
        <w:trPr>
          <w:trHeight w:val="21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CCB7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AFAC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77F65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317E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C574F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031BDC8" w14:textId="77777777" w:rsidTr="001A5975">
        <w:trPr>
          <w:trHeight w:val="437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B372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410E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D7704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FABA05" w14:textId="77777777" w:rsidR="00D8602F" w:rsidRPr="008469D3" w:rsidRDefault="00670C74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70C74">
              <w:rPr>
                <w:rFonts w:cstheme="minorHAnsi"/>
                <w:color w:val="000000" w:themeColor="text1"/>
                <w:sz w:val="18"/>
                <w:lang w:val="en-GB"/>
              </w:rPr>
              <w:t xml:space="preserve">Scientific and clinical background, including the intended use and clinical role of the </w:t>
            </w:r>
            <w:r w:rsidRPr="00670C7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 under evaluation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BF1913" w14:textId="1E3FAB31" w:rsidR="00D8602F" w:rsidRPr="008469D3" w:rsidRDefault="00DD245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52E2C29C" w14:textId="77777777" w:rsidTr="001A5975">
        <w:trPr>
          <w:trHeight w:val="447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4A46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8EA3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26F5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AD1DF6" w14:textId="77777777" w:rsidR="00D8602F" w:rsidRPr="008469D3" w:rsidRDefault="000A453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objectives and hypotheses, </w:t>
            </w:r>
            <w:r w:rsidRPr="000A453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such as estimation of diagnostic accuracy of the tests for a defined purpose through BLCM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632DDA" w14:textId="0B9732AC" w:rsidR="00D8602F" w:rsidRPr="008469D3" w:rsidRDefault="00DD245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7644E98" w14:textId="77777777" w:rsidTr="001A5975">
        <w:trPr>
          <w:trHeight w:val="21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50C0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ED22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62EF9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8D49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5C779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63A9240" w14:textId="77777777" w:rsidTr="001A5975">
        <w:trPr>
          <w:trHeight w:val="437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27F1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6076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9EC11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61A747" w14:textId="77777777" w:rsidR="00D8602F" w:rsidRPr="008469D3" w:rsidRDefault="000A453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</w:t>
            </w:r>
            <w:r w:rsidRPr="000A453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</w:t>
            </w: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 were performed (prospective study) or after (retrospective study)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5B4388" w14:textId="427FA8FB" w:rsidR="00D8602F" w:rsidRPr="008469D3" w:rsidRDefault="00DD245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D198067" w14:textId="77777777" w:rsidTr="001A5975">
        <w:trPr>
          <w:trHeight w:val="22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094C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CAE3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804E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5D0D22" w14:textId="77777777" w:rsidR="00D8602F" w:rsidRPr="008469D3" w:rsidRDefault="000A453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  <w:r w:rsidRPr="000A453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and description of the source population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CD9D55" w14:textId="637E9CFD" w:rsidR="00D8602F" w:rsidRPr="008469D3" w:rsidRDefault="00DD245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67D24085" w14:textId="77777777" w:rsidTr="001A5975">
        <w:trPr>
          <w:trHeight w:val="437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5F9D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2CE6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82256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E313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76B388" w14:textId="5CEDF6EA" w:rsidR="00D8602F" w:rsidRPr="008469D3" w:rsidRDefault="009D6F0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50C6CD9" w14:textId="77777777" w:rsidTr="001A5975">
        <w:trPr>
          <w:trHeight w:val="21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021F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808F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1B8A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9063A5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re and when potentially eligible participants were identified (setting,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location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dates)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4B8A7B" w14:textId="3D2DDBD7" w:rsidR="00D8602F" w:rsidRPr="008469D3" w:rsidRDefault="009D6F0B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F02950">
              <w:rPr>
                <w:rFonts w:cstheme="minorHAnsi"/>
                <w:color w:val="000000" w:themeColor="text1"/>
                <w:sz w:val="18"/>
                <w:lang w:val="en-GB"/>
              </w:rPr>
              <w:t>-5</w:t>
            </w:r>
          </w:p>
        </w:tc>
      </w:tr>
      <w:tr w:rsidR="00D8602F" w:rsidRPr="008469D3" w14:paraId="77B7941E" w14:textId="77777777" w:rsidTr="001A5975">
        <w:trPr>
          <w:trHeight w:val="22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B884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B9F0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53B6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8D44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8B1529" w14:textId="462CCBA9" w:rsidR="00D8602F" w:rsidRPr="008469D3" w:rsidRDefault="009D6F0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="Verdana" w:hAnsi="Verdana"/>
                <w:sz w:val="16"/>
              </w:rPr>
              <w:t>Not Applicable</w:t>
            </w:r>
          </w:p>
        </w:tc>
      </w:tr>
      <w:tr w:rsidR="00D8602F" w:rsidRPr="008469D3" w14:paraId="38D3B4D1" w14:textId="77777777" w:rsidTr="001A5975">
        <w:trPr>
          <w:trHeight w:val="437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BA35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90A6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508AB7" w14:textId="77777777" w:rsidR="00D8602F" w:rsidRPr="0046212E" w:rsidRDefault="00D8602F" w:rsidP="00842C2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E65F08" w14:textId="77777777" w:rsidR="00D8602F" w:rsidRPr="008469D3" w:rsidRDefault="00842C27" w:rsidP="00842C2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Description of the tests under evaluation</w:t>
            </w:r>
            <w:r w:rsidRPr="00842C27">
              <w:rPr>
                <w:rFonts w:cstheme="minorHAnsi"/>
                <w:color w:val="000000" w:themeColor="text1"/>
                <w:sz w:val="18"/>
                <w:lang w:val="en-GB"/>
              </w:rPr>
              <w:t xml:space="preserve">, in sufficient detail to allow replication, </w:t>
            </w:r>
            <w:r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and/or cite references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D87380" w14:textId="4BEA2EC8" w:rsidR="00D8602F" w:rsidRPr="008469D3" w:rsidRDefault="009D6F0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A7A4111" w14:textId="77777777" w:rsidTr="001A5975">
        <w:trPr>
          <w:trHeight w:val="21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CC7C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C025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7A58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A2C5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Rationale for choosing the </w:t>
            </w:r>
            <w:r w:rsidR="00842C27"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 under evaluation in relation to their purpose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7047AA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DC8DF25" w14:textId="77777777" w:rsidTr="001A5975">
        <w:trPr>
          <w:trHeight w:val="447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1EE9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FDAD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F8E3C0" w14:textId="77777777" w:rsidR="00D8602F" w:rsidRPr="0046212E" w:rsidRDefault="00D8602F" w:rsidP="00842C2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46268C" w14:textId="77777777" w:rsidR="00D8602F" w:rsidRPr="008469D3" w:rsidRDefault="00D8602F" w:rsidP="00842C2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efinition of and rationale</w:t>
            </w:r>
            <w:r w:rsidR="00842C27" w:rsidRPr="00842C27">
              <w:rPr>
                <w:rFonts w:cstheme="minorHAnsi"/>
                <w:sz w:val="18"/>
                <w:lang w:val="en-GB"/>
              </w:rPr>
              <w:t xml:space="preserve"> for test positivity cut-offs or result categories of </w:t>
            </w:r>
            <w:r w:rsidR="00842C27" w:rsidRPr="00842C27">
              <w:rPr>
                <w:rFonts w:cstheme="minorHAnsi"/>
                <w:b/>
                <w:sz w:val="18"/>
                <w:lang w:val="en-GB"/>
              </w:rPr>
              <w:t>the tests under evaluation</w:t>
            </w:r>
            <w:r w:rsidR="00842C27" w:rsidRPr="00842C27">
              <w:rPr>
                <w:rFonts w:cstheme="minorHAnsi"/>
                <w:sz w:val="18"/>
                <w:lang w:val="en-GB"/>
              </w:rPr>
              <w:t>, distinguishing pre-specified from exploratory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41B4FC" w14:textId="06341240" w:rsidR="00D8602F" w:rsidRPr="008469D3" w:rsidRDefault="009D6F0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683EFE37" w14:textId="77777777" w:rsidTr="001A5975">
        <w:trPr>
          <w:trHeight w:val="437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255F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D6B2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8D6DDF" w14:textId="77777777" w:rsidR="00D8602F" w:rsidRPr="0046212E" w:rsidRDefault="00D8602F" w:rsidP="009A7E1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BCCDF7" w14:textId="77777777" w:rsidR="00D8602F" w:rsidRPr="008469D3" w:rsidRDefault="00842C27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2C27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was available to the performers or readers of </w:t>
            </w:r>
            <w:r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he tests under evaluation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366149" w14:textId="445B8618" w:rsidR="00D8602F" w:rsidRPr="008469D3" w:rsidRDefault="009D6F0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="Verdana" w:hAnsi="Verdana"/>
                <w:sz w:val="16"/>
              </w:rPr>
              <w:t>Not Applicable</w:t>
            </w:r>
          </w:p>
        </w:tc>
      </w:tr>
      <w:tr w:rsidR="00D8602F" w:rsidRPr="008469D3" w14:paraId="676DA109" w14:textId="77777777" w:rsidTr="001A5975">
        <w:trPr>
          <w:trHeight w:val="21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AB75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D5C9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9E07A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  <w:r w:rsidR="009A7E15">
              <w:rPr>
                <w:rFonts w:cstheme="minorHAnsi"/>
                <w:b/>
                <w:sz w:val="18"/>
                <w:lang w:val="en-GB"/>
              </w:rPr>
              <w:t>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98B1F1" w14:textId="77777777" w:rsidR="00D8602F" w:rsidRPr="008469D3" w:rsidRDefault="009A7E15" w:rsidP="009A7E1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A7E15">
              <w:rPr>
                <w:rFonts w:cstheme="minorHAnsi"/>
                <w:b/>
                <w:color w:val="000000" w:themeColor="text1"/>
                <w:sz w:val="18"/>
                <w:lang w:val="en-GB"/>
              </w:rPr>
              <w:t>BLCM model</w:t>
            </w:r>
            <w:r w:rsidR="00D8602F"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for estimating measures of diagnostic accuracy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EF3269" w14:textId="5AA25635" w:rsidR="00D8602F" w:rsidRPr="008469D3" w:rsidRDefault="00AC3BB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9A7E15" w:rsidRPr="008469D3" w14:paraId="6EF98810" w14:textId="77777777" w:rsidTr="001A5975">
        <w:trPr>
          <w:trHeight w:val="197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C7CDA1" w14:textId="77777777" w:rsidR="009A7E15" w:rsidRPr="008469D3" w:rsidRDefault="009A7E15" w:rsidP="00ED78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2880E3" w14:textId="77777777" w:rsidR="009A7E15" w:rsidRPr="008469D3" w:rsidRDefault="009A7E15" w:rsidP="00ED78B5">
            <w:pPr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E577C7" w14:textId="77777777" w:rsidR="009A7E15" w:rsidRPr="0046212E" w:rsidRDefault="009A7E15" w:rsidP="00ED78B5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14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30FC0A" w14:textId="77777777" w:rsidR="009A7E15" w:rsidRPr="009A7E15" w:rsidRDefault="009A7E15" w:rsidP="00ED78B5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9A7E15">
              <w:rPr>
                <w:rFonts w:cstheme="minorHAnsi"/>
                <w:b/>
                <w:color w:val="000000" w:themeColor="text1"/>
                <w:sz w:val="18"/>
                <w:lang w:val="en-GB"/>
              </w:rPr>
              <w:t>Definition and rationale of prior information and sensitivity analysis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41D0F1" w14:textId="20D21B14" w:rsidR="009A7E15" w:rsidRPr="008469D3" w:rsidRDefault="00AC3BB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4CE69FA" w14:textId="77777777" w:rsidTr="001A5975">
        <w:trPr>
          <w:trHeight w:val="21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E5B7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CA67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F0B25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F5EF6C" w14:textId="77777777" w:rsidR="00D8602F" w:rsidRPr="008469D3" w:rsidRDefault="00137784" w:rsidP="0013778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How indeterminate results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of the tests under evaluation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 were handled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EED0D6" w14:textId="374240DE" w:rsidR="00D8602F" w:rsidRPr="008469D3" w:rsidRDefault="003213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7CC2C57F" w14:textId="77777777" w:rsidTr="001A5975">
        <w:trPr>
          <w:trHeight w:val="22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C453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B861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836D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1A72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</w:t>
            </w:r>
            <w:r w:rsidR="00137784"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of the tests under evaluation</w:t>
            </w:r>
            <w:r w:rsidR="00137784"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ere handled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AC5EEE" w14:textId="2933C8BF" w:rsidR="00D8602F" w:rsidRPr="008469D3" w:rsidRDefault="0097381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59BE2CC" w14:textId="77777777" w:rsidTr="001A5975">
        <w:trPr>
          <w:trHeight w:val="162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1F8E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B802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4324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D6BF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8EC802" w14:textId="4A452E5A" w:rsidR="00D8602F" w:rsidRPr="008469D3" w:rsidRDefault="007A747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4D17AE1C" w14:textId="77777777" w:rsidTr="001A5975">
        <w:trPr>
          <w:trHeight w:val="21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587F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1D78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9923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E76F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B53DFC" w14:textId="06F61F40" w:rsidR="00D8602F" w:rsidRPr="008469D3" w:rsidRDefault="00160FA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3381A5DF" w14:textId="77777777" w:rsidTr="001A5975">
        <w:trPr>
          <w:trHeight w:val="22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7F3F8A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B563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A4F1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DE86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ECA4F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7589E" w:rsidRPr="008469D3" w14:paraId="4F2BAB50" w14:textId="77777777" w:rsidTr="001A5975">
        <w:trPr>
          <w:trHeight w:val="21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C52572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3A3A31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D730FB" w14:textId="77777777" w:rsidR="0067589E" w:rsidRPr="0046212E" w:rsidRDefault="0067589E" w:rsidP="006758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7EFC73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A7BDDD" w14:textId="39E0185C" w:rsidR="0067589E" w:rsidRPr="008469D3" w:rsidRDefault="0067589E" w:rsidP="006758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="Verdana" w:hAnsi="Verdana"/>
                <w:sz w:val="16"/>
              </w:rPr>
              <w:t>Not Applicable</w:t>
            </w:r>
          </w:p>
        </w:tc>
      </w:tr>
      <w:tr w:rsidR="0067589E" w:rsidRPr="008469D3" w14:paraId="72A5D960" w14:textId="77777777" w:rsidTr="001A5975">
        <w:trPr>
          <w:trHeight w:val="21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5808B5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52F022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D2FCCE" w14:textId="77777777" w:rsidR="0067589E" w:rsidRPr="0046212E" w:rsidRDefault="0067589E" w:rsidP="006758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392403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272AE8" w14:textId="032C1485" w:rsidR="0067589E" w:rsidRPr="008469D3" w:rsidRDefault="0067589E" w:rsidP="0067589E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4</w:t>
            </w:r>
            <w:r w:rsidR="00A224D9">
              <w:rPr>
                <w:rFonts w:cstheme="minorHAnsi"/>
                <w:color w:val="000000" w:themeColor="text1"/>
                <w:sz w:val="18"/>
              </w:rPr>
              <w:t>-5</w:t>
            </w:r>
          </w:p>
        </w:tc>
      </w:tr>
      <w:tr w:rsidR="0067589E" w:rsidRPr="008469D3" w14:paraId="02EE8D60" w14:textId="77777777" w:rsidTr="001A5975">
        <w:trPr>
          <w:trHeight w:val="447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912292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E82E0D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3BA1F5" w14:textId="77777777" w:rsidR="0067589E" w:rsidRPr="0046212E" w:rsidRDefault="0067589E" w:rsidP="006758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2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C109CD" w14:textId="77777777" w:rsidR="0067589E" w:rsidRPr="00137784" w:rsidRDefault="0067589E" w:rsidP="0067589E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Not applicable: the distribution of the targeted conditions is unknown, hence the use of BLCM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A1B021" w14:textId="77777777" w:rsidR="0067589E" w:rsidRPr="008469D3" w:rsidRDefault="0067589E" w:rsidP="006758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67589E" w:rsidRPr="008469D3" w14:paraId="51266E6F" w14:textId="77777777" w:rsidTr="001A5975">
        <w:trPr>
          <w:trHeight w:val="21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B255DF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95161F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7E6008" w14:textId="77777777" w:rsidR="0067589E" w:rsidRPr="0046212E" w:rsidRDefault="0067589E" w:rsidP="006758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36D24C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the tests under evaluation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2E7AB6" w14:textId="4A210DC8" w:rsidR="0067589E" w:rsidRPr="008469D3" w:rsidRDefault="0067589E" w:rsidP="0067589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ascii="Verdana" w:hAnsi="Verdana"/>
                <w:sz w:val="16"/>
              </w:rPr>
              <w:t>Not Applicable</w:t>
            </w:r>
          </w:p>
        </w:tc>
      </w:tr>
      <w:tr w:rsidR="0067589E" w:rsidRPr="008469D3" w14:paraId="1AEB5BCE" w14:textId="77777777" w:rsidTr="001A5975">
        <w:trPr>
          <w:trHeight w:val="437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677BC1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03765F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E123DB" w14:textId="77777777" w:rsidR="0067589E" w:rsidRPr="0046212E" w:rsidRDefault="0067589E" w:rsidP="006758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296073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’ results (or for continuous tests results their distribution by infection stage)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65F817" w14:textId="16228C9C" w:rsidR="0067589E" w:rsidRPr="008469D3" w:rsidRDefault="0067589E" w:rsidP="006758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E64CEC">
              <w:rPr>
                <w:rFonts w:cstheme="minorHAnsi"/>
                <w:color w:val="000000" w:themeColor="text1"/>
                <w:sz w:val="18"/>
                <w:lang w:val="en-GB"/>
              </w:rPr>
              <w:t xml:space="preserve"> (Table 1)</w:t>
            </w:r>
          </w:p>
        </w:tc>
      </w:tr>
      <w:tr w:rsidR="0067589E" w:rsidRPr="008469D3" w14:paraId="1B1E5FD5" w14:textId="77777777" w:rsidTr="001A5975">
        <w:trPr>
          <w:trHeight w:val="38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2DB252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1ECE61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E029DE" w14:textId="77777777" w:rsidR="0067589E" w:rsidRPr="0046212E" w:rsidRDefault="0067589E" w:rsidP="006758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B30031" w14:textId="77777777" w:rsidR="0067589E" w:rsidRPr="008469D3" w:rsidRDefault="0067589E" w:rsidP="006758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Estimates of diagnostic accuracy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under alternative prior specification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their precision (such as 95%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credible/probability intervals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1B29C6" w14:textId="402C26DD" w:rsidR="0067589E" w:rsidRPr="008469D3" w:rsidRDefault="0067589E" w:rsidP="006758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E64CEC">
              <w:rPr>
                <w:rFonts w:cstheme="minorHAnsi"/>
                <w:color w:val="000000" w:themeColor="text1"/>
                <w:sz w:val="18"/>
                <w:lang w:val="en-GB"/>
              </w:rPr>
              <w:t xml:space="preserve"> (Table 2 and Table </w:t>
            </w:r>
            <w:r w:rsidR="00853C7F">
              <w:rPr>
                <w:rFonts w:cstheme="minorHAnsi"/>
                <w:color w:val="000000" w:themeColor="text1"/>
                <w:sz w:val="18"/>
                <w:lang w:val="en-GB"/>
              </w:rPr>
              <w:t>S2</w:t>
            </w:r>
            <w:r w:rsidR="00E64CEC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67589E" w:rsidRPr="008469D3" w14:paraId="4E60FEF4" w14:textId="77777777" w:rsidTr="001A5975">
        <w:trPr>
          <w:trHeight w:val="21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4F2C1E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5C6E84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087BEA" w14:textId="77777777" w:rsidR="0067589E" w:rsidRPr="0046212E" w:rsidRDefault="0067589E" w:rsidP="006758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86C886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Any adverse events from performing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he tests under evaluation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C7BB16" w14:textId="2A79DDE4" w:rsidR="0067589E" w:rsidRPr="008469D3" w:rsidRDefault="0067589E" w:rsidP="006758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="Verdana" w:hAnsi="Verdana"/>
                <w:sz w:val="16"/>
              </w:rPr>
              <w:t>Not Applicable</w:t>
            </w:r>
          </w:p>
        </w:tc>
      </w:tr>
      <w:tr w:rsidR="0067589E" w:rsidRPr="008469D3" w14:paraId="50CBAE0A" w14:textId="77777777" w:rsidTr="001A5975">
        <w:trPr>
          <w:trHeight w:val="22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21A6D0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096109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DC90A1" w14:textId="77777777" w:rsidR="0067589E" w:rsidRPr="0046212E" w:rsidRDefault="0067589E" w:rsidP="006758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A53BCB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F3A347" w14:textId="77777777" w:rsidR="0067589E" w:rsidRPr="008469D3" w:rsidRDefault="0067589E" w:rsidP="0067589E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7589E" w:rsidRPr="008469D3" w14:paraId="33833E7A" w14:textId="77777777" w:rsidTr="001A5975">
        <w:trPr>
          <w:trHeight w:val="437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E087E8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CA93B1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90C0EB" w14:textId="77777777" w:rsidR="0067589E" w:rsidRPr="0046212E" w:rsidRDefault="0067589E" w:rsidP="006758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45EC7C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8E2737" w14:textId="75D5A5F0" w:rsidR="0067589E" w:rsidRPr="008469D3" w:rsidRDefault="00A224D9" w:rsidP="006758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E64CEC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67589E" w:rsidRPr="008469D3" w14:paraId="0655A5CC" w14:textId="77777777" w:rsidTr="001A5975">
        <w:trPr>
          <w:trHeight w:val="437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008B76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3101A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BD6DF2" w14:textId="77777777" w:rsidR="0067589E" w:rsidRPr="0046212E" w:rsidRDefault="0067589E" w:rsidP="006758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2F8EBD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905CB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</w:t>
            </w:r>
            <w:r w:rsidRPr="008905CB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the tests under evaluation in relevant settings (clinical, research, surveillance etc.)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83E0D8" w14:textId="3268D919" w:rsidR="0067589E" w:rsidRPr="008469D3" w:rsidRDefault="00A224D9" w:rsidP="006758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E64CEC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67589E" w:rsidRPr="008469D3" w14:paraId="759133E9" w14:textId="77777777" w:rsidTr="001A5975">
        <w:trPr>
          <w:trHeight w:val="447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C64918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EEEA39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9C51A4" w14:textId="77777777" w:rsidR="0067589E" w:rsidRPr="0046212E" w:rsidRDefault="0067589E" w:rsidP="006758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F4DE9C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0D054E" w14:textId="77777777" w:rsidR="0067589E" w:rsidRPr="008469D3" w:rsidRDefault="0067589E" w:rsidP="0067589E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67589E" w:rsidRPr="008469D3" w14:paraId="1A42DD72" w14:textId="77777777" w:rsidTr="001A5975">
        <w:trPr>
          <w:trHeight w:val="21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8162C9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B79DA6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27C0F9" w14:textId="77777777" w:rsidR="0067589E" w:rsidRPr="0046212E" w:rsidRDefault="0067589E" w:rsidP="006758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22D7DE" w14:textId="77777777" w:rsidR="0067589E" w:rsidRPr="008469D3" w:rsidRDefault="0067589E" w:rsidP="0067589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C01719" w14:textId="603D7DF3" w:rsidR="0067589E" w:rsidRPr="008469D3" w:rsidRDefault="0067589E" w:rsidP="0067589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="Verdana" w:hAnsi="Verdana"/>
                <w:sz w:val="16"/>
              </w:rPr>
              <w:t>Not Applicable</w:t>
            </w:r>
          </w:p>
        </w:tc>
      </w:tr>
      <w:tr w:rsidR="00D63D94" w:rsidRPr="008469D3" w14:paraId="2FD76BF5" w14:textId="77777777" w:rsidTr="001A5975">
        <w:trPr>
          <w:trHeight w:val="21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361D35" w14:textId="77777777" w:rsidR="00D63D94" w:rsidRPr="008469D3" w:rsidRDefault="00D63D94" w:rsidP="00D63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0B35F9" w14:textId="77777777" w:rsidR="00D63D94" w:rsidRPr="008469D3" w:rsidRDefault="00D63D94" w:rsidP="00D63D9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226261" w14:textId="77777777" w:rsidR="00D63D94" w:rsidRPr="0046212E" w:rsidRDefault="00D63D94" w:rsidP="00D63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2503AC" w14:textId="77777777" w:rsidR="00D63D94" w:rsidRPr="008469D3" w:rsidRDefault="00D63D94" w:rsidP="00D63D9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0AAE8F" w14:textId="478BA838" w:rsidR="00D63D94" w:rsidRPr="008469D3" w:rsidRDefault="00160FA0" w:rsidP="00D63D94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A224D9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63D94" w:rsidRPr="008469D3" w14:paraId="56061C6A" w14:textId="77777777" w:rsidTr="001A5975">
        <w:trPr>
          <w:trHeight w:val="228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555ED5" w14:textId="77777777" w:rsidR="00D63D94" w:rsidRPr="008469D3" w:rsidRDefault="00D63D94" w:rsidP="00D63D9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54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4424007F" w14:textId="77777777" w:rsidR="00D63D94" w:rsidRPr="008469D3" w:rsidRDefault="00D63D94" w:rsidP="00D63D9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2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3433F05D" w14:textId="77777777" w:rsidR="00D63D94" w:rsidRPr="0046212E" w:rsidRDefault="00D63D94" w:rsidP="00D63D9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798ECA9" w14:textId="77777777" w:rsidR="00D63D94" w:rsidRPr="008469D3" w:rsidRDefault="00D63D94" w:rsidP="00D63D9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0BBF72B" w14:textId="3B0FAF54" w:rsidR="00D63D94" w:rsidRPr="008469D3" w:rsidRDefault="00D63D94" w:rsidP="00D63D94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</w:t>
            </w:r>
            <w:r w:rsidR="00A224D9">
              <w:rPr>
                <w:rFonts w:cstheme="minorHAnsi"/>
                <w:color w:val="000000" w:themeColor="text1"/>
                <w:sz w:val="18"/>
              </w:rPr>
              <w:t>2</w:t>
            </w:r>
          </w:p>
        </w:tc>
      </w:tr>
      <w:tr w:rsidR="00D63D94" w:rsidRPr="005320D9" w14:paraId="39B7771A" w14:textId="77777777" w:rsidTr="001A5975">
        <w:trPr>
          <w:trHeight w:val="64"/>
        </w:trPr>
        <w:tc>
          <w:tcPr>
            <w:tcW w:w="1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37CE8A6" w14:textId="77777777" w:rsidR="00D63D94" w:rsidRPr="005320D9" w:rsidRDefault="00D63D94" w:rsidP="00D63D9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5EF7D" w14:textId="77777777" w:rsidR="00D63D94" w:rsidRPr="005320D9" w:rsidRDefault="00D63D94" w:rsidP="00D63D9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15750" w14:textId="77777777" w:rsidR="00D63D94" w:rsidRPr="005320D9" w:rsidRDefault="00D63D94" w:rsidP="00D63D94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F8E25" w14:textId="77777777" w:rsidR="00D63D94" w:rsidRPr="005320D9" w:rsidRDefault="00D63D94" w:rsidP="00D63D9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D2BD6" w14:textId="77777777" w:rsidR="00D63D94" w:rsidRPr="005320D9" w:rsidRDefault="00D63D94" w:rsidP="00D63D94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  <w:bookmarkEnd w:id="0"/>
    </w:tbl>
    <w:p w14:paraId="4E60E96D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32731943" w14:textId="77777777" w:rsidR="00A54E34" w:rsidRPr="00523AA2" w:rsidRDefault="00A54E34" w:rsidP="00F504A9">
      <w:pPr>
        <w:jc w:val="both"/>
      </w:pPr>
    </w:p>
    <w:sectPr w:rsidR="00A54E34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ABA00" w14:textId="77777777" w:rsidR="006D0E74" w:rsidRDefault="006D0E74" w:rsidP="00757FD1">
      <w:pPr>
        <w:spacing w:after="0" w:line="240" w:lineRule="auto"/>
      </w:pPr>
      <w:r>
        <w:separator/>
      </w:r>
    </w:p>
  </w:endnote>
  <w:endnote w:type="continuationSeparator" w:id="0">
    <w:p w14:paraId="460EB818" w14:textId="77777777" w:rsidR="006D0E74" w:rsidRDefault="006D0E7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3EF88" w14:textId="77777777" w:rsidR="006D0E74" w:rsidRDefault="006D0E74" w:rsidP="00757FD1">
      <w:pPr>
        <w:spacing w:after="0" w:line="240" w:lineRule="auto"/>
      </w:pPr>
      <w:r>
        <w:separator/>
      </w:r>
    </w:p>
  </w:footnote>
  <w:footnote w:type="continuationSeparator" w:id="0">
    <w:p w14:paraId="23B5C34B" w14:textId="77777777" w:rsidR="006D0E74" w:rsidRDefault="006D0E74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2699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A4532"/>
    <w:rsid w:val="000B01E8"/>
    <w:rsid w:val="000C0EE8"/>
    <w:rsid w:val="000D432E"/>
    <w:rsid w:val="000E01A1"/>
    <w:rsid w:val="000E7F9E"/>
    <w:rsid w:val="00100E55"/>
    <w:rsid w:val="00104FCD"/>
    <w:rsid w:val="00110EEC"/>
    <w:rsid w:val="00114C52"/>
    <w:rsid w:val="001306B6"/>
    <w:rsid w:val="00131B16"/>
    <w:rsid w:val="00137784"/>
    <w:rsid w:val="001476C3"/>
    <w:rsid w:val="00152CED"/>
    <w:rsid w:val="00155255"/>
    <w:rsid w:val="00155CAD"/>
    <w:rsid w:val="00160FA0"/>
    <w:rsid w:val="00163D86"/>
    <w:rsid w:val="001709BF"/>
    <w:rsid w:val="00174E0A"/>
    <w:rsid w:val="0018414D"/>
    <w:rsid w:val="00191334"/>
    <w:rsid w:val="00196601"/>
    <w:rsid w:val="001A5975"/>
    <w:rsid w:val="001C354E"/>
    <w:rsid w:val="001C4B48"/>
    <w:rsid w:val="001D124C"/>
    <w:rsid w:val="001D419D"/>
    <w:rsid w:val="001D5C1B"/>
    <w:rsid w:val="001E19DC"/>
    <w:rsid w:val="001E4D1F"/>
    <w:rsid w:val="001F0C5A"/>
    <w:rsid w:val="001F56D5"/>
    <w:rsid w:val="00215871"/>
    <w:rsid w:val="0022549C"/>
    <w:rsid w:val="00233AF8"/>
    <w:rsid w:val="002434E1"/>
    <w:rsid w:val="0025102C"/>
    <w:rsid w:val="002A0EDF"/>
    <w:rsid w:val="002B7708"/>
    <w:rsid w:val="002C1408"/>
    <w:rsid w:val="002F4827"/>
    <w:rsid w:val="00306D8E"/>
    <w:rsid w:val="0031458D"/>
    <w:rsid w:val="003213C1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0E5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06A2E"/>
    <w:rsid w:val="00637958"/>
    <w:rsid w:val="00641E60"/>
    <w:rsid w:val="00650885"/>
    <w:rsid w:val="006571B2"/>
    <w:rsid w:val="00670C74"/>
    <w:rsid w:val="0067589E"/>
    <w:rsid w:val="0067786F"/>
    <w:rsid w:val="00686D6C"/>
    <w:rsid w:val="00696A6F"/>
    <w:rsid w:val="006A141F"/>
    <w:rsid w:val="006B25B4"/>
    <w:rsid w:val="006D0E7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A7479"/>
    <w:rsid w:val="007B0A0E"/>
    <w:rsid w:val="007B29BD"/>
    <w:rsid w:val="007B7E41"/>
    <w:rsid w:val="007C4CCB"/>
    <w:rsid w:val="007C5912"/>
    <w:rsid w:val="007F576E"/>
    <w:rsid w:val="00806612"/>
    <w:rsid w:val="0081183B"/>
    <w:rsid w:val="00821E75"/>
    <w:rsid w:val="00826FA6"/>
    <w:rsid w:val="00831730"/>
    <w:rsid w:val="00842C27"/>
    <w:rsid w:val="0084546B"/>
    <w:rsid w:val="008469D3"/>
    <w:rsid w:val="00853C7F"/>
    <w:rsid w:val="00877F0A"/>
    <w:rsid w:val="008905CB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5550E"/>
    <w:rsid w:val="00973813"/>
    <w:rsid w:val="009A1484"/>
    <w:rsid w:val="009A63F3"/>
    <w:rsid w:val="009A6AA9"/>
    <w:rsid w:val="009A7E15"/>
    <w:rsid w:val="009B41B0"/>
    <w:rsid w:val="009B4DFD"/>
    <w:rsid w:val="009C5E7C"/>
    <w:rsid w:val="009D6F0B"/>
    <w:rsid w:val="009E18E2"/>
    <w:rsid w:val="00A03648"/>
    <w:rsid w:val="00A043D2"/>
    <w:rsid w:val="00A224D9"/>
    <w:rsid w:val="00A54E34"/>
    <w:rsid w:val="00A63434"/>
    <w:rsid w:val="00A63FA9"/>
    <w:rsid w:val="00A807CA"/>
    <w:rsid w:val="00A84F5C"/>
    <w:rsid w:val="00A86360"/>
    <w:rsid w:val="00AA5FAA"/>
    <w:rsid w:val="00AC3BB0"/>
    <w:rsid w:val="00AD20C2"/>
    <w:rsid w:val="00AF4212"/>
    <w:rsid w:val="00AF7563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0236E"/>
    <w:rsid w:val="00C106F1"/>
    <w:rsid w:val="00C17FE3"/>
    <w:rsid w:val="00C3550E"/>
    <w:rsid w:val="00C50FB5"/>
    <w:rsid w:val="00C54080"/>
    <w:rsid w:val="00CA7A4B"/>
    <w:rsid w:val="00CB5C8F"/>
    <w:rsid w:val="00CB5FD4"/>
    <w:rsid w:val="00CD7A3D"/>
    <w:rsid w:val="00D50E85"/>
    <w:rsid w:val="00D52094"/>
    <w:rsid w:val="00D63D94"/>
    <w:rsid w:val="00D8602F"/>
    <w:rsid w:val="00D86EB5"/>
    <w:rsid w:val="00D86FEE"/>
    <w:rsid w:val="00DC7885"/>
    <w:rsid w:val="00DD2456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4CEC"/>
    <w:rsid w:val="00E678CA"/>
    <w:rsid w:val="00E76C0A"/>
    <w:rsid w:val="00E96785"/>
    <w:rsid w:val="00EB1310"/>
    <w:rsid w:val="00EC26B5"/>
    <w:rsid w:val="00EC7438"/>
    <w:rsid w:val="00ED3C9B"/>
    <w:rsid w:val="00ED3FC2"/>
    <w:rsid w:val="00ED78B5"/>
    <w:rsid w:val="00EE7F52"/>
    <w:rsid w:val="00F02950"/>
    <w:rsid w:val="00F23B78"/>
    <w:rsid w:val="00F25B4D"/>
    <w:rsid w:val="00F31F82"/>
    <w:rsid w:val="00F44B11"/>
    <w:rsid w:val="00F504A9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CED2934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te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grafoda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ter">
    <w:name w:val="Título 3 Caráter"/>
    <w:basedOn w:val="Tipodeletrapredefinidodopargrafo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686D6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686D6C"/>
    <w:pPr>
      <w:spacing w:line="240" w:lineRule="auto"/>
    </w:p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686D6C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686D6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686D6C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arte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757FD1"/>
  </w:style>
  <w:style w:type="paragraph" w:styleId="Rodap">
    <w:name w:val="footer"/>
    <w:basedOn w:val="Normal"/>
    <w:link w:val="RodapCarte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57FD1"/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te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orte">
    <w:name w:val="Strong"/>
    <w:uiPriority w:val="22"/>
    <w:qFormat/>
    <w:rsid w:val="00411FEB"/>
    <w:rPr>
      <w:b/>
      <w:bCs/>
    </w:rPr>
  </w:style>
  <w:style w:type="character" w:styleId="nfas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emEspaamento">
    <w:name w:val="No Spacing"/>
    <w:uiPriority w:val="1"/>
    <w:qFormat/>
    <w:rsid w:val="00411FEB"/>
    <w:pPr>
      <w:spacing w:after="0" w:line="240" w:lineRule="auto"/>
    </w:pPr>
  </w:style>
  <w:style w:type="paragraph" w:styleId="Citao">
    <w:name w:val="Quote"/>
    <w:basedOn w:val="Normal"/>
    <w:next w:val="Normal"/>
    <w:link w:val="CitaoCarter"/>
    <w:uiPriority w:val="29"/>
    <w:qFormat/>
    <w:rsid w:val="00411FEB"/>
    <w:rPr>
      <w:i/>
      <w:iCs/>
      <w:sz w:val="24"/>
      <w:szCs w:val="24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11FEB"/>
    <w:rPr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11FEB"/>
    <w:rPr>
      <w:color w:val="5B9BD5" w:themeColor="accent1"/>
      <w:sz w:val="24"/>
      <w:szCs w:val="24"/>
    </w:rPr>
  </w:style>
  <w:style w:type="character" w:styleId="nfaseDiscreta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e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nciaDiscreta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oLiv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ligao">
    <w:name w:val="Hyperlink"/>
    <w:basedOn w:val="Tipodeletrapredefinidodopargrafo"/>
    <w:uiPriority w:val="99"/>
    <w:unhideWhenUsed/>
    <w:rsid w:val="00411FEB"/>
    <w:rPr>
      <w:color w:val="0563C1" w:themeColor="hyperlink"/>
      <w:u w:val="single"/>
    </w:rPr>
  </w:style>
  <w:style w:type="table" w:styleId="TabelacomGrelha">
    <w:name w:val="Table Grid"/>
    <w:basedOn w:val="Tabe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anormal"/>
    <w:next w:val="TabelacomGrelh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visitada">
    <w:name w:val="FollowedHyperlink"/>
    <w:basedOn w:val="Tipodeletrapredefinidodopargrafo"/>
    <w:uiPriority w:val="99"/>
    <w:semiHidden/>
    <w:unhideWhenUsed/>
    <w:rsid w:val="00F504A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08797E6-5889-4914-AF94-41667CAD3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47</Words>
  <Characters>2956</Characters>
  <Application>Microsoft Office Word</Application>
  <DocSecurity>0</DocSecurity>
  <Lines>24</Lines>
  <Paragraphs>6</Paragraphs>
  <ScaleCrop>false</ScaleCrop>
  <HeadingPairs>
    <vt:vector size="10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5" baseType="lpstr">
      <vt:lpstr>STARD 2015</vt:lpstr>
      <vt:lpstr>STARD 2015</vt:lpstr>
      <vt:lpstr>STARD 2015</vt:lpstr>
      <vt:lpstr>STARD 2015</vt:lpstr>
      <vt:lpstr>STARD 2015</vt:lpstr>
    </vt:vector>
  </TitlesOfParts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Carla Maia</cp:lastModifiedBy>
  <cp:revision>14</cp:revision>
  <cp:lastPrinted>2017-04-27T09:20:00Z</cp:lastPrinted>
  <dcterms:created xsi:type="dcterms:W3CDTF">2022-01-07T18:22:00Z</dcterms:created>
  <dcterms:modified xsi:type="dcterms:W3CDTF">2022-05-05T16:43:00Z</dcterms:modified>
</cp:coreProperties>
</file>